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8A3" w:rsidRDefault="00A538A3"/>
    <w:p w:rsidR="00BB2E04" w:rsidRDefault="00BB2E04"/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98"/>
        <w:gridCol w:w="1790"/>
        <w:gridCol w:w="1791"/>
        <w:gridCol w:w="1165"/>
      </w:tblGrid>
      <w:tr w:rsidR="00FA78D1" w:rsidRPr="00C84718" w:rsidTr="00EA4AF3">
        <w:tc>
          <w:tcPr>
            <w:tcW w:w="86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A78D1" w:rsidRPr="00FA78D1" w:rsidRDefault="00FA78D1" w:rsidP="00E57B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>Tabl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S1</w:t>
            </w: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>. Bivaria</w:t>
            </w:r>
            <w:r w:rsidR="00E57B57">
              <w:rPr>
                <w:rFonts w:cstheme="minorHAnsi"/>
                <w:b/>
                <w:sz w:val="20"/>
                <w:szCs w:val="20"/>
                <w:lang w:val="en-US"/>
              </w:rPr>
              <w:t>te</w:t>
            </w: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 xml:space="preserve"> analysis: response according to DAS28 </w:t>
            </w:r>
          </w:p>
        </w:tc>
      </w:tr>
      <w:tr w:rsidR="00BB2E04" w:rsidRPr="007F4DA0" w:rsidTr="00EA4AF3">
        <w:tc>
          <w:tcPr>
            <w:tcW w:w="3898" w:type="dxa"/>
            <w:tcBorders>
              <w:left w:val="nil"/>
              <w:bottom w:val="single" w:sz="4" w:space="0" w:color="auto"/>
              <w:right w:val="nil"/>
            </w:tcBorders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04" w:rsidRPr="006917F3" w:rsidRDefault="00BB2E04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Responders (n=174)</w:t>
            </w:r>
          </w:p>
          <w:p w:rsidR="00BB2E04" w:rsidRPr="006917F3" w:rsidRDefault="00BB2E04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 (%) or mean ± SD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04" w:rsidRPr="006917F3" w:rsidRDefault="00BB2E04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on-responders (n=59)</w:t>
            </w:r>
          </w:p>
          <w:p w:rsidR="00BB2E04" w:rsidRPr="006917F3" w:rsidRDefault="00BB2E04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 (%) or mean ± SD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B2E04" w:rsidRPr="006917F3" w:rsidRDefault="00BB2E04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BB2E04" w:rsidTr="00EA4AF3">
        <w:tc>
          <w:tcPr>
            <w:tcW w:w="3898" w:type="dxa"/>
            <w:tcBorders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7 (21.3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7 (78.7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22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 (78.0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01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="00A73329">
              <w:rPr>
                <w:rFonts w:cstheme="minorHAnsi"/>
                <w:sz w:val="20"/>
                <w:szCs w:val="20"/>
                <w:lang w:val="en-US"/>
              </w:rPr>
              <w:t xml:space="preserve"> (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2 ± 12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6 ± 11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4</w:t>
            </w:r>
          </w:p>
        </w:tc>
      </w:tr>
      <w:tr w:rsidR="00A7332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329" w:rsidRDefault="00A7332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329" w:rsidRDefault="00A7332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.5 ±12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329" w:rsidRDefault="00A7332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.5 ± 12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3329" w:rsidRDefault="00A7332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93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fessional activity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usewife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ite-collar worker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vil servant or employee (manager)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vil servant or employee (non manager)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abourer (manual labour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 (51.3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2.6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3.2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5.3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13.2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14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39.1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4.3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21.7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3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="002574EC" w:rsidRPr="002574E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879" w:rsidRPr="00E86879" w:rsidRDefault="00E86879" w:rsidP="00E8687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6879">
              <w:rPr>
                <w:rFonts w:cstheme="minorHAnsi"/>
                <w:sz w:val="20"/>
                <w:szCs w:val="20"/>
                <w:lang w:val="en-US"/>
              </w:rPr>
              <w:t>Working status</w:t>
            </w:r>
          </w:p>
          <w:p w:rsidR="00E86879" w:rsidRPr="00E86879" w:rsidRDefault="00E86879" w:rsidP="00E868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E86879">
              <w:rPr>
                <w:rFonts w:cstheme="minorHAnsi"/>
                <w:sz w:val="20"/>
                <w:szCs w:val="20"/>
                <w:lang w:val="en-US"/>
              </w:rPr>
              <w:t>Normal working activity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mporary work disability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manent/absolute work disability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62.9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0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69.2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5.4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7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Pr="002574EC" w:rsidRDefault="00BB2E04" w:rsidP="002574EC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="002574E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</w:t>
            </w:r>
            <w:r w:rsidR="007F4DA0">
              <w:rPr>
                <w:rFonts w:cstheme="minorHAnsi"/>
                <w:sz w:val="20"/>
                <w:szCs w:val="20"/>
                <w:lang w:val="en-US"/>
              </w:rPr>
              <w:t>ever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-smoker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7 (73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(1.5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15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(65.5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3.8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20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42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C84718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 duration</w:t>
            </w:r>
            <w:r w:rsidR="00897D48">
              <w:rPr>
                <w:rFonts w:cstheme="minorHAnsi"/>
                <w:sz w:val="20"/>
                <w:szCs w:val="20"/>
                <w:lang w:val="en-US"/>
              </w:rPr>
              <w:t xml:space="preserve"> (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1 ± 8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8 ± 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1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ropositive RA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12.3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0 (87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0.3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2 (89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93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rosive RA</w:t>
            </w:r>
          </w:p>
          <w:p w:rsidR="00BB2E04" w:rsidRDefault="00BB2E04" w:rsidP="006A6E6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BB2E04" w:rsidRDefault="00BB2E04" w:rsidP="006A6E6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 (27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7 (73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22.0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 (78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50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morbidities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BB2E04" w:rsidRDefault="00BB2E04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21.8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1 (78.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5.6)</w:t>
            </w:r>
          </w:p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 (84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62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umber of p</w:t>
            </w:r>
            <w:r w:rsidR="001F1886">
              <w:rPr>
                <w:rFonts w:cstheme="minorHAnsi"/>
                <w:sz w:val="20"/>
                <w:szCs w:val="20"/>
                <w:lang w:val="en-US"/>
              </w:rPr>
              <w:t xml:space="preserve">rior DMARDs </w:t>
            </w:r>
          </w:p>
          <w:p w:rsidR="001F1886" w:rsidRDefault="001F1886" w:rsidP="001F188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1F1886" w:rsidRDefault="001F1886" w:rsidP="001F188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1F1886" w:rsidRDefault="001F1886" w:rsidP="001F188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1F1886" w:rsidRDefault="001F1886" w:rsidP="001F188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:rsidR="001F1886" w:rsidRDefault="001F1886" w:rsidP="001F1886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F1886" w:rsidRDefault="001C40B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12.6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 (32.2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2 (35.6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15.5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7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45.8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 (39.0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3.6)</w:t>
            </w:r>
          </w:p>
          <w:p w:rsidR="001F1886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6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1F1886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or DMAR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 ± 1.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6 ± 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1F188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1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Pr="00821ABC" w:rsidRDefault="007F4DA0" w:rsidP="007F4DA0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rior </w:t>
            </w:r>
            <w:r w:rsidRPr="00821ABC">
              <w:rPr>
                <w:rFonts w:cstheme="minorHAnsi"/>
                <w:sz w:val="20"/>
                <w:szCs w:val="20"/>
                <w:lang w:val="en-US"/>
              </w:rPr>
              <w:t xml:space="preserve">biological </w:t>
            </w:r>
            <w:r>
              <w:rPr>
                <w:rFonts w:cstheme="minorHAnsi"/>
                <w:sz w:val="20"/>
                <w:szCs w:val="20"/>
                <w:lang w:val="en-US"/>
              </w:rPr>
              <w:t>agent</w:t>
            </w:r>
            <w:r w:rsidRPr="00821ABC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  <w:p w:rsidR="007F4DA0" w:rsidRPr="00821ABC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7F4DA0" w:rsidRPr="00821ABC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7F4DA0" w:rsidRPr="00821ABC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7F4DA0" w:rsidRPr="00821ABC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:rsidR="00BB2E04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1 (70.8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 (24.0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.1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49.1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 (33.3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4.0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8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8)</w:t>
            </w:r>
          </w:p>
          <w:p w:rsidR="007F4DA0" w:rsidRDefault="007F4DA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Pr="002574EC" w:rsidRDefault="007F4DA0" w:rsidP="002574EC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="002574E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or biological agent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2574E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 ± 0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2574E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 ± 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2574E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ïve to biological agents</w:t>
            </w:r>
          </w:p>
          <w:p w:rsidR="002574EC" w:rsidRDefault="002574EC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2574EC" w:rsidRDefault="002574EC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 (29.2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21 (70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 (50.9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28 (49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40BC" w:rsidRDefault="001C40B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B2E04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3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Corticosteroids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 (30.5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1 (69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27.1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3 (72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7</w:t>
            </w:r>
          </w:p>
        </w:tc>
      </w:tr>
      <w:tr w:rsidR="007F4DA0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 w:rsidR="001C40BC">
              <w:rPr>
                <w:rFonts w:cstheme="minorHAnsi"/>
                <w:sz w:val="20"/>
                <w:szCs w:val="20"/>
                <w:lang w:val="en-US"/>
              </w:rPr>
              <w:t>basal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DMARDs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7F4DA0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12.1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2 (81.6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6.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7F4DA0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8.5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 (81.4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0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5</w:t>
            </w:r>
          </w:p>
        </w:tc>
      </w:tr>
      <w:tr w:rsidR="007F4DA0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 w:rsidR="001C40BC">
              <w:rPr>
                <w:rFonts w:cstheme="minorHAnsi"/>
                <w:sz w:val="20"/>
                <w:szCs w:val="20"/>
                <w:lang w:val="en-US"/>
              </w:rPr>
              <w:t>basa</w:t>
            </w:r>
            <w:r>
              <w:rPr>
                <w:rFonts w:cstheme="minorHAnsi"/>
                <w:sz w:val="20"/>
                <w:szCs w:val="20"/>
                <w:lang w:val="en-US"/>
              </w:rPr>
              <w:t>l NSAIDs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7F4DA0" w:rsidRDefault="007F4DA0" w:rsidP="00F915C4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7F4DA0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 (51.1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 (42.0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5.2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Default="007F4DA0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54.2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40.7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5.1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F4DA0" w:rsidRP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BB2E04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7F4DA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uction</w:t>
            </w:r>
          </w:p>
          <w:p w:rsidR="002574EC" w:rsidRDefault="002574EC" w:rsidP="002574EC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2574EC" w:rsidRDefault="002574EC" w:rsidP="002574EC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 (11.7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1 (88.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BB2E04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 (14.3)</w:t>
            </w:r>
          </w:p>
          <w:p w:rsidR="002574EC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 (85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2E04" w:rsidRDefault="002574EC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09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84718" w:rsidP="00C8471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nder</w:t>
            </w:r>
            <w:r w:rsidR="00DD3200">
              <w:rPr>
                <w:rFonts w:cstheme="minorHAnsi"/>
                <w:sz w:val="20"/>
                <w:szCs w:val="20"/>
                <w:lang w:val="en-US"/>
              </w:rPr>
              <w:t xml:space="preserve"> joint cou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F915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1 ± 5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F915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4 ± 3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F915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DD3200" w:rsidP="00F915C4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wollen joint cou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F915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2 ± 4.3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F915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9 ± 3.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F915C4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.3 ± 196.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9.6 ± 232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75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ti-CC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4.8 ± 196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0.8 ± 266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64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3 ± 24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8.4 ± 27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7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S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.5 ± 122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.2 ± 20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6</w:t>
            </w:r>
          </w:p>
        </w:tc>
      </w:tr>
      <w:tr w:rsidR="00CB149E" w:rsidTr="00EA4AF3">
        <w:tc>
          <w:tcPr>
            <w:tcW w:w="3898" w:type="dxa"/>
            <w:tcBorders>
              <w:top w:val="nil"/>
              <w:left w:val="nil"/>
              <w:right w:val="nil"/>
            </w:tcBorders>
            <w:vAlign w:val="center"/>
          </w:tcPr>
          <w:p w:rsidR="00CB149E" w:rsidRDefault="00CB149E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al DAS2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1 ± 0.9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 ± 0.9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:rsidR="00CB149E" w:rsidRDefault="00CB149E" w:rsidP="002574E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:rsidR="002574EC" w:rsidRPr="002574EC" w:rsidRDefault="002574EC" w:rsidP="002574EC">
      <w:pPr>
        <w:spacing w:before="0" w:after="0" w:line="240" w:lineRule="auto"/>
        <w:rPr>
          <w:sz w:val="20"/>
          <w:szCs w:val="20"/>
          <w:lang w:val="en-US"/>
        </w:rPr>
      </w:pPr>
      <w:r w:rsidRPr="002574EC">
        <w:rPr>
          <w:sz w:val="20"/>
          <w:szCs w:val="20"/>
          <w:vertAlign w:val="superscript"/>
          <w:lang w:val="en-US"/>
        </w:rPr>
        <w:t>a</w:t>
      </w:r>
      <w:r w:rsidRPr="002574EC">
        <w:rPr>
          <w:sz w:val="20"/>
          <w:szCs w:val="20"/>
          <w:lang w:val="en-US"/>
        </w:rPr>
        <w:t>No significance test was carried out because the expected frequency of 58% of cells was less than 5.</w:t>
      </w:r>
    </w:p>
    <w:p w:rsidR="002574EC" w:rsidRPr="002574EC" w:rsidRDefault="002574EC" w:rsidP="002574EC">
      <w:pPr>
        <w:spacing w:before="0" w:after="0" w:line="240" w:lineRule="auto"/>
        <w:rPr>
          <w:sz w:val="20"/>
          <w:szCs w:val="20"/>
          <w:lang w:val="en-US"/>
        </w:rPr>
      </w:pPr>
      <w:r w:rsidRPr="002574EC">
        <w:rPr>
          <w:sz w:val="20"/>
          <w:szCs w:val="20"/>
          <w:vertAlign w:val="superscript"/>
          <w:lang w:val="en-US"/>
        </w:rPr>
        <w:t>b</w:t>
      </w:r>
      <w:r w:rsidRPr="002574EC">
        <w:rPr>
          <w:sz w:val="20"/>
          <w:szCs w:val="20"/>
          <w:lang w:val="en-US"/>
        </w:rPr>
        <w:t>No significance test was carried out because the expected frequency of 50% of cells was less than 5.</w:t>
      </w:r>
    </w:p>
    <w:p w:rsidR="002574EC" w:rsidRPr="002574EC" w:rsidRDefault="002574EC" w:rsidP="002574EC">
      <w:pPr>
        <w:spacing w:before="0" w:after="0" w:line="240" w:lineRule="auto"/>
        <w:rPr>
          <w:sz w:val="20"/>
          <w:szCs w:val="20"/>
          <w:lang w:val="en-US"/>
        </w:rPr>
      </w:pPr>
      <w:r w:rsidRPr="002574EC">
        <w:rPr>
          <w:sz w:val="20"/>
          <w:szCs w:val="20"/>
          <w:vertAlign w:val="superscript"/>
          <w:lang w:val="en-US"/>
        </w:rPr>
        <w:t>c</w:t>
      </w:r>
      <w:r w:rsidRPr="002574EC">
        <w:rPr>
          <w:sz w:val="20"/>
          <w:szCs w:val="20"/>
          <w:lang w:val="en-US"/>
        </w:rPr>
        <w:t>No significance test was carried out because the expected frequency of 58% of cells was less than 5.</w:t>
      </w:r>
    </w:p>
    <w:p w:rsidR="002574EC" w:rsidRDefault="002574EC" w:rsidP="002574EC">
      <w:pPr>
        <w:spacing w:before="0" w:after="0" w:line="240" w:lineRule="auto"/>
        <w:rPr>
          <w:sz w:val="20"/>
          <w:szCs w:val="20"/>
          <w:lang w:val="en-US"/>
        </w:rPr>
      </w:pPr>
      <w:r w:rsidRPr="002574EC">
        <w:rPr>
          <w:sz w:val="20"/>
          <w:szCs w:val="20"/>
          <w:vertAlign w:val="superscript"/>
          <w:lang w:val="en-US"/>
        </w:rPr>
        <w:t>d</w:t>
      </w:r>
      <w:r w:rsidRPr="002574EC">
        <w:rPr>
          <w:sz w:val="20"/>
          <w:szCs w:val="20"/>
          <w:lang w:val="en-US"/>
        </w:rPr>
        <w:t>No significance test was carried out because the expected frequency of 38% of cells was less than 5.</w:t>
      </w:r>
    </w:p>
    <w:p w:rsidR="000B0FEF" w:rsidRDefault="000B0FEF" w:rsidP="002574EC">
      <w:pPr>
        <w:spacing w:before="0" w:after="0" w:line="240" w:lineRule="auto"/>
        <w:rPr>
          <w:sz w:val="20"/>
          <w:szCs w:val="20"/>
          <w:lang w:val="en-US"/>
        </w:rPr>
      </w:pPr>
    </w:p>
    <w:p w:rsidR="000B0FEF" w:rsidRDefault="000B0FEF" w:rsidP="002574EC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A, rheumatoid arthritis; </w:t>
      </w:r>
      <w:r w:rsidRPr="000B0FEF">
        <w:rPr>
          <w:sz w:val="20"/>
          <w:szCs w:val="20"/>
          <w:lang w:val="en-US"/>
        </w:rPr>
        <w:t>DMARD, disease-modifying anti-rheumatic drug; NSAID, non-steroid anti-inflammatory drug</w:t>
      </w:r>
      <w:r>
        <w:rPr>
          <w:sz w:val="20"/>
          <w:szCs w:val="20"/>
          <w:lang w:val="en-US"/>
        </w:rPr>
        <w:t>;</w:t>
      </w:r>
      <w:r w:rsidRPr="000B0FEF">
        <w:rPr>
          <w:sz w:val="20"/>
          <w:szCs w:val="20"/>
          <w:lang w:val="en-US"/>
        </w:rPr>
        <w:t xml:space="preserve"> RF, rheumatoid factor; Anti-CCP, anti-cyclic citrullinated peptide antibodies; CRP, C-rea</w:t>
      </w:r>
      <w:r w:rsidR="00CB149E">
        <w:rPr>
          <w:sz w:val="20"/>
          <w:szCs w:val="20"/>
          <w:lang w:val="en-US"/>
        </w:rPr>
        <w:t>c</w:t>
      </w:r>
      <w:r w:rsidRPr="000B0FEF">
        <w:rPr>
          <w:sz w:val="20"/>
          <w:szCs w:val="20"/>
          <w:lang w:val="en-US"/>
        </w:rPr>
        <w:t xml:space="preserve">tive protein; ESR, erythrocyte sedimentation rate; </w:t>
      </w:r>
      <w:r w:rsidR="000F5656">
        <w:rPr>
          <w:sz w:val="20"/>
          <w:szCs w:val="20"/>
          <w:lang w:val="en-US"/>
        </w:rPr>
        <w:t>DAS28, Disease activity score; NA, not available.</w:t>
      </w:r>
    </w:p>
    <w:p w:rsidR="000B0FEF" w:rsidRDefault="000B0FEF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0B0FEF" w:rsidRDefault="000B0FEF" w:rsidP="002574EC">
      <w:pPr>
        <w:spacing w:before="0" w:after="0" w:line="240" w:lineRule="auto"/>
        <w:rPr>
          <w:sz w:val="20"/>
          <w:szCs w:val="20"/>
          <w:lang w:val="en-US"/>
        </w:rPr>
      </w:pPr>
    </w:p>
    <w:p w:rsidR="000B0FEF" w:rsidRPr="00FA78D1" w:rsidRDefault="000B0FEF" w:rsidP="000B0FEF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98"/>
        <w:gridCol w:w="1790"/>
        <w:gridCol w:w="1791"/>
        <w:gridCol w:w="1165"/>
      </w:tblGrid>
      <w:tr w:rsidR="00FA78D1" w:rsidRPr="00C84718" w:rsidTr="00EA4AF3">
        <w:tc>
          <w:tcPr>
            <w:tcW w:w="86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A78D1" w:rsidRPr="00FA78D1" w:rsidRDefault="00FA78D1" w:rsidP="00E57B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>Tabl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S2</w:t>
            </w: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>. Bivariat</w:t>
            </w:r>
            <w:r w:rsidR="00E57B57">
              <w:rPr>
                <w:rFonts w:cstheme="minorHAnsi"/>
                <w:b/>
                <w:sz w:val="20"/>
                <w:szCs w:val="20"/>
                <w:lang w:val="en-US"/>
              </w:rPr>
              <w:t>e</w:t>
            </w: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 xml:space="preserve"> analysis: response according to EULAR </w:t>
            </w:r>
          </w:p>
        </w:tc>
      </w:tr>
      <w:tr w:rsidR="000B0FEF" w:rsidRPr="007F4DA0" w:rsidTr="00EA4AF3">
        <w:tc>
          <w:tcPr>
            <w:tcW w:w="3898" w:type="dxa"/>
            <w:tcBorders>
              <w:left w:val="nil"/>
              <w:bottom w:val="single" w:sz="4" w:space="0" w:color="auto"/>
              <w:right w:val="nil"/>
            </w:tcBorders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0FEF" w:rsidRPr="006917F3" w:rsidRDefault="000B0FEF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Responders (n=</w:t>
            </w:r>
            <w:r w:rsidR="00A240FA">
              <w:rPr>
                <w:rFonts w:cstheme="minorHAnsi"/>
                <w:b/>
                <w:sz w:val="20"/>
                <w:szCs w:val="20"/>
                <w:lang w:val="en-US"/>
              </w:rPr>
              <w:t>202</w:t>
            </w: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  <w:p w:rsidR="000B0FEF" w:rsidRPr="006917F3" w:rsidRDefault="000B0FEF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 (%) or mean ± SD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0FEF" w:rsidRPr="006917F3" w:rsidRDefault="000B0FEF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on-responders (n=</w:t>
            </w:r>
            <w:r w:rsidR="00A240FA">
              <w:rPr>
                <w:rFonts w:cstheme="minorHAnsi"/>
                <w:b/>
                <w:sz w:val="20"/>
                <w:szCs w:val="20"/>
                <w:lang w:val="en-US"/>
              </w:rPr>
              <w:t>31</w:t>
            </w: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  <w:p w:rsidR="000B0FEF" w:rsidRPr="006917F3" w:rsidRDefault="000B0FEF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 (%) or mean ± SD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B0FEF" w:rsidRPr="006917F3" w:rsidRDefault="000B0FEF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0B0FEF" w:rsidTr="00EA4AF3">
        <w:tc>
          <w:tcPr>
            <w:tcW w:w="3898" w:type="dxa"/>
            <w:tcBorders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vAlign w:val="center"/>
          </w:tcPr>
          <w:p w:rsidR="00A240FA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B0FEF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 (19.8)</w:t>
            </w:r>
          </w:p>
          <w:p w:rsidR="00A240FA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2 (80.2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240FA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32.3)</w:t>
            </w:r>
          </w:p>
          <w:p w:rsidR="00A240FA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67.7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:rsidR="000B0FEF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16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e</w:t>
            </w:r>
            <w:r w:rsidR="00A240FA">
              <w:rPr>
                <w:rFonts w:cstheme="minorHAnsi"/>
                <w:sz w:val="20"/>
                <w:szCs w:val="20"/>
                <w:lang w:val="en-US"/>
              </w:rPr>
              <w:t xml:space="preserve"> (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793D68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55.6 ± 12.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7.3 ± 11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7</w:t>
            </w:r>
          </w:p>
        </w:tc>
      </w:tr>
      <w:tr w:rsidR="00A240FA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0FA" w:rsidRDefault="00A240FA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0FA" w:rsidRPr="00793D68" w:rsidRDefault="00A240F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 xml:space="preserve">71.1 </w:t>
            </w:r>
            <w:r w:rsidR="00171359" w:rsidRPr="00793D68">
              <w:rPr>
                <w:rFonts w:cstheme="minorHAnsi"/>
                <w:sz w:val="20"/>
                <w:szCs w:val="20"/>
                <w:lang w:val="en-US"/>
              </w:rPr>
              <w:t>± 11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0FA" w:rsidRDefault="0017135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.7 ± 1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240FA" w:rsidRDefault="0017135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8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E8687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fessional activity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usewife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ite-collar worker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vil servant or employee (manager)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vil servant or employee (non manager)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abourer (manual labour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66D50" w:rsidRPr="00793D68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B0FEF" w:rsidRPr="00793D68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43 (50.6)</w:t>
            </w:r>
          </w:p>
          <w:p w:rsidR="00566D50" w:rsidRPr="00793D68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3 (3.5)</w:t>
            </w:r>
          </w:p>
          <w:p w:rsidR="00566D50" w:rsidRPr="00793D68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12 (14.1)</w:t>
            </w:r>
          </w:p>
          <w:p w:rsidR="00566D50" w:rsidRPr="00793D68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4 (4.7)</w:t>
            </w:r>
          </w:p>
          <w:p w:rsidR="00566D50" w:rsidRPr="00793D68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11 (12.9)</w:t>
            </w:r>
          </w:p>
          <w:p w:rsidR="00A240FA" w:rsidRPr="00793D68" w:rsidRDefault="00566D50" w:rsidP="00E8687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12 (14.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35.7)</w:t>
            </w:r>
          </w:p>
          <w:p w:rsid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21.4)</w:t>
            </w:r>
          </w:p>
          <w:p w:rsid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4.3)</w:t>
            </w:r>
          </w:p>
          <w:p w:rsid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28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566D50" w:rsidRDefault="00566D50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879" w:rsidRPr="00E86879" w:rsidRDefault="00E86879" w:rsidP="00E8687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6879">
              <w:rPr>
                <w:rFonts w:cstheme="minorHAnsi"/>
                <w:sz w:val="20"/>
                <w:szCs w:val="20"/>
                <w:lang w:val="en-US"/>
              </w:rPr>
              <w:t>Working status</w:t>
            </w:r>
          </w:p>
          <w:p w:rsidR="00E86879" w:rsidRPr="00E86879" w:rsidRDefault="00E86879" w:rsidP="00E868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E86879">
              <w:rPr>
                <w:rFonts w:cstheme="minorHAnsi"/>
                <w:sz w:val="20"/>
                <w:szCs w:val="20"/>
                <w:lang w:val="en-US"/>
              </w:rPr>
              <w:t>Normal working activity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mporary work disability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manent/absolute work disability</w:t>
            </w:r>
          </w:p>
          <w:p w:rsidR="00566D50" w:rsidRDefault="00566D50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tire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1A63A6" w:rsidRDefault="001A63A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B51212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(6</w:t>
            </w:r>
            <w:r w:rsidR="00B51212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="00B51212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1A63A6" w:rsidRDefault="001A63A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</w:t>
            </w:r>
            <w:r w:rsidR="00B51212">
              <w:rPr>
                <w:rFonts w:cstheme="minorHAnsi"/>
                <w:sz w:val="20"/>
                <w:szCs w:val="20"/>
                <w:lang w:val="en-US"/>
              </w:rPr>
              <w:t>17.9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  <w:p w:rsidR="001A63A6" w:rsidRDefault="001A63A6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1A63A6" w:rsidRDefault="001A63A6" w:rsidP="00B512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</w:t>
            </w:r>
            <w:r w:rsidR="00B51212">
              <w:rPr>
                <w:rFonts w:cstheme="minorHAnsi"/>
                <w:sz w:val="20"/>
                <w:szCs w:val="20"/>
                <w:lang w:val="en-US"/>
              </w:rPr>
              <w:t>5.4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B51212" w:rsidRDefault="00B5121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55.6)</w:t>
            </w:r>
          </w:p>
          <w:p w:rsidR="00B51212" w:rsidRDefault="00B5121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22.2)</w:t>
            </w:r>
          </w:p>
          <w:p w:rsidR="001A63A6" w:rsidRDefault="00B51212" w:rsidP="00B512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1.1)</w:t>
            </w:r>
          </w:p>
          <w:p w:rsidR="00B51212" w:rsidRDefault="00B51212" w:rsidP="00B5121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1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793D68" w:rsidRDefault="001A63A6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793D68"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="00793D68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ver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-smoker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1212" w:rsidRDefault="00B5121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793D68" w:rsidRDefault="00B5121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4 (71.6)</w:t>
            </w:r>
          </w:p>
          <w:p w:rsidR="00B51212" w:rsidRDefault="00B5121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 (12.4)</w:t>
            </w:r>
          </w:p>
          <w:p w:rsidR="00B51212" w:rsidRDefault="00B5121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15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3D68" w:rsidRDefault="00793D68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67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2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26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897D48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 duration (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793D68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</w:t>
            </w:r>
            <w:r w:rsidR="00380742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8.</w:t>
            </w:r>
            <w:r w:rsidR="00380742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793D68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380742">
              <w:rPr>
                <w:rFonts w:cstheme="minorHAnsi"/>
                <w:sz w:val="20"/>
                <w:szCs w:val="20"/>
                <w:lang w:val="en-US"/>
              </w:rPr>
              <w:t>0.9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± 8.</w:t>
            </w:r>
            <w:r w:rsidR="00380742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793D68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</w:t>
            </w:r>
            <w:r w:rsidR="00380742">
              <w:rPr>
                <w:rFonts w:cstheme="minorHAnsi"/>
                <w:sz w:val="20"/>
                <w:szCs w:val="20"/>
                <w:lang w:val="en-US"/>
              </w:rPr>
              <w:t>390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ropositive RA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6 (13.1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2 (86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.2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(96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0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rosive RA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 (25.2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1 (74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29.0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71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4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morbidities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4 (21.1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7 (78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5.4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84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0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prior DMARDs 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:rsidR="000B0FEF" w:rsidRDefault="000B0FEF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10.9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8 (33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 (36.1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15.8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3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.2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48.4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38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0B0FEF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or DMAR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.7 ± 1.0 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380742" w:rsidRDefault="00380742" w:rsidP="00C71639">
            <w:pPr>
              <w:jc w:val="center"/>
              <w:rPr>
                <w:rFonts w:ascii="Nirmala UI" w:hAnsi="Nirmala UI" w:cs="Nirmala U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.5 </w:t>
            </w:r>
            <w:r>
              <w:rPr>
                <w:rFonts w:ascii="Nirmala UI" w:hAnsi="Nirmala UI" w:cs="Nirmala UI"/>
                <w:sz w:val="20"/>
                <w:szCs w:val="20"/>
                <w:lang w:val="en-US"/>
              </w:rPr>
              <w:t>ॵ 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8</w:t>
            </w:r>
          </w:p>
        </w:tc>
      </w:tr>
      <w:tr w:rsidR="000B0FEF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821ABC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rior </w:t>
            </w:r>
            <w:r w:rsidRPr="00821ABC">
              <w:rPr>
                <w:rFonts w:cstheme="minorHAnsi"/>
                <w:sz w:val="20"/>
                <w:szCs w:val="20"/>
                <w:lang w:val="en-US"/>
              </w:rPr>
              <w:t xml:space="preserve">biological </w:t>
            </w:r>
            <w:r>
              <w:rPr>
                <w:rFonts w:cstheme="minorHAnsi"/>
                <w:sz w:val="20"/>
                <w:szCs w:val="20"/>
                <w:lang w:val="en-US"/>
              </w:rPr>
              <w:t>agent</w:t>
            </w:r>
            <w:r w:rsidRPr="00821ABC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  <w:p w:rsidR="000B0FEF" w:rsidRPr="00821ABC" w:rsidRDefault="000B0FEF" w:rsidP="00B35022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0B0FEF" w:rsidRPr="00821ABC" w:rsidRDefault="000B0FEF" w:rsidP="00B35022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0B0FEF" w:rsidRPr="00821ABC" w:rsidRDefault="000B0FEF" w:rsidP="00B35022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0B0FEF" w:rsidRPr="00821ABC" w:rsidRDefault="000B0FEF" w:rsidP="00B35022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:rsidR="000B0FEF" w:rsidRDefault="000B0FEF" w:rsidP="00B35022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  <w:p w:rsidR="000B0FEF" w:rsidRDefault="000B0FEF" w:rsidP="00B35022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3 (67.5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0 (25.4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 (5.6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0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51.6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 (32.3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2.9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3.2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2574EC" w:rsidRDefault="00380742" w:rsidP="000A15B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="000A15B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B0FEF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or biological agent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 ± 0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 ± 0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59</w:t>
            </w:r>
          </w:p>
        </w:tc>
      </w:tr>
      <w:tr w:rsidR="000B0FEF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ïve to biological agents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4 (32.5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33 (67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48.4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16 (51.6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0.084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>Corticosteroids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0 (29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2 (70.3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80742" w:rsidRDefault="00380742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29.0)</w:t>
            </w:r>
          </w:p>
          <w:p w:rsidR="000B0FEF" w:rsidRDefault="00380742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71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380742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39</w:t>
            </w:r>
          </w:p>
          <w:p w:rsidR="00380742" w:rsidRDefault="00380742" w:rsidP="00380742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 w:rsidR="001C40BC">
              <w:rPr>
                <w:rFonts w:cstheme="minorHAnsi"/>
                <w:sz w:val="20"/>
                <w:szCs w:val="20"/>
                <w:lang w:val="en-US"/>
              </w:rPr>
              <w:t>basa</w:t>
            </w:r>
            <w:r>
              <w:rPr>
                <w:rFonts w:cstheme="minorHAnsi"/>
                <w:sz w:val="20"/>
                <w:szCs w:val="20"/>
                <w:lang w:val="en-US"/>
              </w:rPr>
              <w:t>l DMARDs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2 (10.9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5 (81.7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7.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2.9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 (80.6)</w:t>
            </w:r>
          </w:p>
          <w:p w:rsidR="00380742" w:rsidRDefault="00380742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380742" w:rsidRDefault="00380742" w:rsidP="000A15B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="000A15B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 w:rsidR="001C40BC">
              <w:rPr>
                <w:rFonts w:cstheme="minorHAnsi"/>
                <w:sz w:val="20"/>
                <w:szCs w:val="20"/>
                <w:lang w:val="en-US"/>
              </w:rPr>
              <w:t>bas</w:t>
            </w:r>
            <w:r>
              <w:rPr>
                <w:rFonts w:cstheme="minorHAnsi"/>
                <w:sz w:val="20"/>
                <w:szCs w:val="20"/>
                <w:lang w:val="en-US"/>
              </w:rPr>
              <w:t>al NSAIDs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B0FEF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8 (53.5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 (40.6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4.5)</w:t>
            </w:r>
          </w:p>
          <w:p w:rsidR="000A15B9" w:rsidRDefault="000A15B9" w:rsidP="000A15B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1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 (41.9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48.4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7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Pr="002574EC" w:rsidRDefault="000A15B9" w:rsidP="000A15B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0B0FEF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uction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0B0FEF" w:rsidRDefault="000B0FEF" w:rsidP="00C71639">
            <w:pPr>
              <w:ind w:left="284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12.1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5 (87.9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B0FEF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14.3)</w:t>
            </w:r>
          </w:p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85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0FEF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59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897D48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Tender </w:t>
            </w:r>
            <w:r w:rsidR="00DD3200">
              <w:rPr>
                <w:rFonts w:cstheme="minorHAnsi"/>
                <w:sz w:val="20"/>
                <w:szCs w:val="20"/>
                <w:lang w:val="en-US"/>
              </w:rPr>
              <w:t>joint cou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6 ± 5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7 ± 5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7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DD3200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wollen joint cou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.7 ± 4.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 ± 3.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4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2.0 ± 202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4.6 ± 228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9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ti-CC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2.9 ± 213.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2.6 ± 235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74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4 ± 26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.4 ± 11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30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S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6.3 ± 22.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.4 ± 21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57</w:t>
            </w:r>
          </w:p>
        </w:tc>
      </w:tr>
      <w:tr w:rsidR="000A15B9" w:rsidTr="00EA4AF3">
        <w:tc>
          <w:tcPr>
            <w:tcW w:w="3898" w:type="dxa"/>
            <w:tcBorders>
              <w:top w:val="nil"/>
              <w:left w:val="nil"/>
              <w:right w:val="nil"/>
            </w:tcBorders>
            <w:vAlign w:val="center"/>
          </w:tcPr>
          <w:p w:rsidR="000A15B9" w:rsidRDefault="000A15B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al DAS2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0 ± 0.9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2 ± 1.2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:rsidR="000A15B9" w:rsidRDefault="000A15B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1</w:t>
            </w:r>
          </w:p>
        </w:tc>
      </w:tr>
    </w:tbl>
    <w:p w:rsidR="000B0FEF" w:rsidRPr="002574EC" w:rsidRDefault="000B0FEF" w:rsidP="000B0FEF">
      <w:pPr>
        <w:spacing w:before="0" w:after="0" w:line="240" w:lineRule="auto"/>
        <w:rPr>
          <w:sz w:val="20"/>
          <w:szCs w:val="20"/>
          <w:lang w:val="en-US"/>
        </w:rPr>
      </w:pPr>
      <w:r w:rsidRPr="002574EC">
        <w:rPr>
          <w:sz w:val="20"/>
          <w:szCs w:val="20"/>
          <w:vertAlign w:val="superscript"/>
          <w:lang w:val="en-US"/>
        </w:rPr>
        <w:t>a</w:t>
      </w:r>
      <w:r w:rsidRPr="002574EC">
        <w:rPr>
          <w:sz w:val="20"/>
          <w:szCs w:val="20"/>
          <w:lang w:val="en-US"/>
        </w:rPr>
        <w:t>No significance test was carried out because the expected frequency of 58% of cells was less than 5.</w:t>
      </w:r>
    </w:p>
    <w:p w:rsidR="000B0FEF" w:rsidRPr="00380742" w:rsidRDefault="000B0FEF" w:rsidP="000B0FEF">
      <w:pPr>
        <w:spacing w:before="0" w:after="0" w:line="240" w:lineRule="auto"/>
        <w:rPr>
          <w:sz w:val="20"/>
          <w:szCs w:val="20"/>
          <w:lang w:val="en-US"/>
        </w:rPr>
      </w:pPr>
      <w:r w:rsidRPr="002574EC">
        <w:rPr>
          <w:sz w:val="20"/>
          <w:szCs w:val="20"/>
          <w:vertAlign w:val="superscript"/>
          <w:lang w:val="en-US"/>
        </w:rPr>
        <w:t>b</w:t>
      </w:r>
      <w:r w:rsidRPr="002574EC">
        <w:rPr>
          <w:sz w:val="20"/>
          <w:szCs w:val="20"/>
          <w:lang w:val="en-US"/>
        </w:rPr>
        <w:t xml:space="preserve">No significance test was carried out because </w:t>
      </w:r>
      <w:r w:rsidRPr="00380742">
        <w:rPr>
          <w:sz w:val="20"/>
          <w:szCs w:val="20"/>
          <w:lang w:val="en-US"/>
        </w:rPr>
        <w:t>the expected frequency of 50% of cells was less than 5.</w:t>
      </w:r>
    </w:p>
    <w:p w:rsidR="000B0FEF" w:rsidRPr="00380742" w:rsidRDefault="000B0FEF" w:rsidP="000B0FEF">
      <w:pPr>
        <w:spacing w:before="0" w:after="0" w:line="240" w:lineRule="auto"/>
        <w:rPr>
          <w:sz w:val="20"/>
          <w:szCs w:val="20"/>
          <w:lang w:val="en-US"/>
        </w:rPr>
      </w:pPr>
      <w:r w:rsidRPr="00380742">
        <w:rPr>
          <w:sz w:val="20"/>
          <w:szCs w:val="20"/>
          <w:vertAlign w:val="superscript"/>
          <w:lang w:val="en-US"/>
        </w:rPr>
        <w:t>c</w:t>
      </w:r>
      <w:r w:rsidRPr="00380742">
        <w:rPr>
          <w:sz w:val="20"/>
          <w:szCs w:val="20"/>
          <w:lang w:val="en-US"/>
        </w:rPr>
        <w:t xml:space="preserve">No significance test was carried out because the expected frequency of </w:t>
      </w:r>
      <w:r w:rsidR="00380742" w:rsidRPr="00380742">
        <w:rPr>
          <w:sz w:val="20"/>
          <w:szCs w:val="20"/>
          <w:lang w:val="en-US"/>
        </w:rPr>
        <w:t>30</w:t>
      </w:r>
      <w:r w:rsidRPr="00380742">
        <w:rPr>
          <w:sz w:val="20"/>
          <w:szCs w:val="20"/>
          <w:lang w:val="en-US"/>
        </w:rPr>
        <w:t>% of cells was less than 5.</w:t>
      </w:r>
    </w:p>
    <w:p w:rsidR="000B0FEF" w:rsidRDefault="000B0FEF" w:rsidP="000B0FEF">
      <w:pPr>
        <w:spacing w:before="0" w:after="0" w:line="240" w:lineRule="auto"/>
        <w:rPr>
          <w:sz w:val="20"/>
          <w:szCs w:val="20"/>
          <w:lang w:val="en-US"/>
        </w:rPr>
      </w:pPr>
      <w:r w:rsidRPr="00380742">
        <w:rPr>
          <w:sz w:val="20"/>
          <w:szCs w:val="20"/>
          <w:vertAlign w:val="superscript"/>
          <w:lang w:val="en-US"/>
        </w:rPr>
        <w:t>d</w:t>
      </w:r>
      <w:r w:rsidRPr="00380742">
        <w:rPr>
          <w:sz w:val="20"/>
          <w:szCs w:val="20"/>
          <w:lang w:val="en-US"/>
        </w:rPr>
        <w:t xml:space="preserve">No significance test was carried out because the expected frequency of </w:t>
      </w:r>
      <w:r w:rsidR="000A15B9">
        <w:rPr>
          <w:sz w:val="20"/>
          <w:szCs w:val="20"/>
          <w:lang w:val="en-US"/>
        </w:rPr>
        <w:t>3</w:t>
      </w:r>
      <w:r w:rsidRPr="00380742">
        <w:rPr>
          <w:sz w:val="20"/>
          <w:szCs w:val="20"/>
          <w:lang w:val="en-US"/>
        </w:rPr>
        <w:t>8% of cells was less than 5.</w:t>
      </w:r>
    </w:p>
    <w:p w:rsidR="000B0FEF" w:rsidRDefault="00380742" w:rsidP="000B0FEF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A, </w:t>
      </w:r>
      <w:r w:rsidR="000B0FEF">
        <w:rPr>
          <w:sz w:val="20"/>
          <w:szCs w:val="20"/>
          <w:lang w:val="en-US"/>
        </w:rPr>
        <w:t xml:space="preserve">rheumatoid arthritis; </w:t>
      </w:r>
      <w:r w:rsidR="000B0FEF" w:rsidRPr="000B0FEF">
        <w:rPr>
          <w:sz w:val="20"/>
          <w:szCs w:val="20"/>
          <w:lang w:val="en-US"/>
        </w:rPr>
        <w:t>DMARD, disease-modifying anti-rheumatic drug; NSAID, non-steroid anti-inflammatory drug</w:t>
      </w:r>
      <w:r w:rsidR="000B0FEF">
        <w:rPr>
          <w:sz w:val="20"/>
          <w:szCs w:val="20"/>
          <w:lang w:val="en-US"/>
        </w:rPr>
        <w:t>;</w:t>
      </w:r>
      <w:r w:rsidR="000B0FEF" w:rsidRPr="000B0FEF">
        <w:rPr>
          <w:sz w:val="20"/>
          <w:szCs w:val="20"/>
          <w:lang w:val="en-US"/>
        </w:rPr>
        <w:t xml:space="preserve"> RF, rheumatoid factor; Anti-CCP, anti-cyclic citrullinated peptide antibodies; CRP, C-rea</w:t>
      </w:r>
      <w:r w:rsidR="00CB149E">
        <w:rPr>
          <w:sz w:val="20"/>
          <w:szCs w:val="20"/>
          <w:lang w:val="en-US"/>
        </w:rPr>
        <w:t>c</w:t>
      </w:r>
      <w:r w:rsidR="000B0FEF" w:rsidRPr="000B0FEF">
        <w:rPr>
          <w:sz w:val="20"/>
          <w:szCs w:val="20"/>
          <w:lang w:val="en-US"/>
        </w:rPr>
        <w:t xml:space="preserve">tive protein; ESR, erythrocyte sedimentation rate; </w:t>
      </w:r>
      <w:r w:rsidR="000B0FEF">
        <w:rPr>
          <w:sz w:val="20"/>
          <w:szCs w:val="20"/>
          <w:lang w:val="en-US"/>
        </w:rPr>
        <w:t xml:space="preserve">DAS28, Disease </w:t>
      </w:r>
      <w:r w:rsidR="00CB149E">
        <w:rPr>
          <w:sz w:val="20"/>
          <w:szCs w:val="20"/>
          <w:lang w:val="en-US"/>
        </w:rPr>
        <w:t>A</w:t>
      </w:r>
      <w:r w:rsidR="000B0FEF">
        <w:rPr>
          <w:sz w:val="20"/>
          <w:szCs w:val="20"/>
          <w:lang w:val="en-US"/>
        </w:rPr>
        <w:t xml:space="preserve">ctivity </w:t>
      </w:r>
      <w:r w:rsidR="00CB149E">
        <w:rPr>
          <w:sz w:val="20"/>
          <w:szCs w:val="20"/>
          <w:lang w:val="en-US"/>
        </w:rPr>
        <w:t>S</w:t>
      </w:r>
      <w:r w:rsidR="000B0FEF">
        <w:rPr>
          <w:sz w:val="20"/>
          <w:szCs w:val="20"/>
          <w:lang w:val="en-US"/>
        </w:rPr>
        <w:t xml:space="preserve">core </w:t>
      </w:r>
    </w:p>
    <w:p w:rsidR="00C71639" w:rsidRDefault="00C71639" w:rsidP="000B0FEF">
      <w:pPr>
        <w:spacing w:before="0" w:after="0" w:line="240" w:lineRule="auto"/>
        <w:rPr>
          <w:sz w:val="20"/>
          <w:szCs w:val="20"/>
          <w:lang w:val="en-US"/>
        </w:rPr>
      </w:pPr>
    </w:p>
    <w:p w:rsidR="00C71639" w:rsidRDefault="00C71639" w:rsidP="000B0FEF">
      <w:pPr>
        <w:spacing w:before="0" w:after="0" w:line="240" w:lineRule="auto"/>
        <w:rPr>
          <w:sz w:val="20"/>
          <w:szCs w:val="20"/>
          <w:lang w:val="en-US"/>
        </w:rPr>
      </w:pPr>
    </w:p>
    <w:p w:rsidR="00C71639" w:rsidRDefault="00C71639" w:rsidP="000B0FEF">
      <w:pPr>
        <w:spacing w:before="0" w:after="0" w:line="240" w:lineRule="auto"/>
        <w:rPr>
          <w:sz w:val="20"/>
          <w:szCs w:val="20"/>
          <w:lang w:val="en-US"/>
        </w:rPr>
      </w:pPr>
    </w:p>
    <w:p w:rsidR="00C71639" w:rsidRDefault="00C71639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:rsidR="00C71639" w:rsidRPr="00FA78D1" w:rsidRDefault="00C71639" w:rsidP="00C71639">
      <w:pPr>
        <w:rPr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898"/>
        <w:gridCol w:w="1790"/>
        <w:gridCol w:w="1791"/>
        <w:gridCol w:w="1165"/>
      </w:tblGrid>
      <w:tr w:rsidR="00FA78D1" w:rsidRPr="00C84718" w:rsidTr="00EA4AF3">
        <w:tc>
          <w:tcPr>
            <w:tcW w:w="86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FA78D1" w:rsidRPr="00FA78D1" w:rsidRDefault="00FA78D1" w:rsidP="00E57B57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>Tabl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S3</w:t>
            </w: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>. Bivariat</w:t>
            </w:r>
            <w:r w:rsidR="00E57B57">
              <w:rPr>
                <w:rFonts w:cstheme="minorHAnsi"/>
                <w:b/>
                <w:sz w:val="20"/>
                <w:szCs w:val="20"/>
                <w:lang w:val="en-US"/>
              </w:rPr>
              <w:t>e</w:t>
            </w:r>
            <w:r w:rsidRPr="00FA78D1">
              <w:rPr>
                <w:rFonts w:cstheme="minorHAnsi"/>
                <w:b/>
                <w:sz w:val="20"/>
                <w:szCs w:val="20"/>
                <w:lang w:val="en-US"/>
              </w:rPr>
              <w:t xml:space="preserve"> analysis: response according to SDAI </w:t>
            </w:r>
          </w:p>
        </w:tc>
      </w:tr>
      <w:tr w:rsidR="00C71639" w:rsidRPr="007F4DA0" w:rsidTr="00EA4AF3">
        <w:tc>
          <w:tcPr>
            <w:tcW w:w="3898" w:type="dxa"/>
            <w:tcBorders>
              <w:left w:val="nil"/>
              <w:bottom w:val="single" w:sz="4" w:space="0" w:color="auto"/>
              <w:right w:val="nil"/>
            </w:tcBorders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375C" w:rsidRDefault="00C71639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 xml:space="preserve">Responders </w:t>
            </w:r>
          </w:p>
          <w:p w:rsidR="00C71639" w:rsidRPr="006917F3" w:rsidRDefault="00C71639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(n=</w:t>
            </w:r>
            <w:r w:rsidR="005E375C">
              <w:rPr>
                <w:rFonts w:cstheme="minorHAnsi"/>
                <w:b/>
                <w:sz w:val="20"/>
                <w:szCs w:val="20"/>
                <w:lang w:val="en-US"/>
              </w:rPr>
              <w:t>65</w:t>
            </w: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  <w:p w:rsidR="00C71639" w:rsidRPr="006917F3" w:rsidRDefault="00C71639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 (%) or mean ± SD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639" w:rsidRPr="006917F3" w:rsidRDefault="00C71639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on-responders (n=</w:t>
            </w:r>
            <w:r w:rsidR="005E375C">
              <w:rPr>
                <w:rFonts w:cstheme="minorHAnsi"/>
                <w:b/>
                <w:sz w:val="20"/>
                <w:szCs w:val="20"/>
                <w:lang w:val="en-US"/>
              </w:rPr>
              <w:t>34</w:t>
            </w: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  <w:p w:rsidR="00C71639" w:rsidRPr="006917F3" w:rsidRDefault="00C71639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N (%) or mean ± SD</w:t>
            </w:r>
          </w:p>
        </w:tc>
        <w:tc>
          <w:tcPr>
            <w:tcW w:w="11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71639" w:rsidRPr="006917F3" w:rsidRDefault="00C71639" w:rsidP="00C71639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917F3">
              <w:rPr>
                <w:rFonts w:cstheme="minorHAnsi"/>
                <w:b/>
                <w:sz w:val="20"/>
                <w:szCs w:val="20"/>
                <w:lang w:val="en-US"/>
              </w:rPr>
              <w:t>p</w:t>
            </w:r>
          </w:p>
        </w:tc>
      </w:tr>
      <w:tr w:rsidR="00C71639" w:rsidTr="00EA4AF3">
        <w:tc>
          <w:tcPr>
            <w:tcW w:w="3898" w:type="dxa"/>
            <w:tcBorders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ender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ale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790" w:type="dxa"/>
            <w:tcBorders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4 (21.5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1 (78.5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20.6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7 (79.4)</w:t>
            </w:r>
          </w:p>
        </w:tc>
        <w:tc>
          <w:tcPr>
            <w:tcW w:w="1165" w:type="dxa"/>
            <w:tcBorders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13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ge (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793D68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5.9 ± 12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6.9 ± 13.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17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eight (Kg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793D68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4 ± 12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.3 ± 11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73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ofessional activity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ousewife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udent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White-collar worker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vil servant or employee (manager)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ivil servant or employee (non manager)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abourer (manual labour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 (51.6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(0.0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7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5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6.1)</w:t>
            </w:r>
          </w:p>
          <w:p w:rsidR="00C71639" w:rsidRPr="00793D68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16.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46.7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7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20.0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7)</w:t>
            </w:r>
          </w:p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2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566D50" w:rsidRDefault="00C71639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6879" w:rsidRPr="00E86879" w:rsidRDefault="00E86879" w:rsidP="00E8687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86879">
              <w:rPr>
                <w:rFonts w:cstheme="minorHAnsi"/>
                <w:sz w:val="20"/>
                <w:szCs w:val="20"/>
                <w:lang w:val="en-US"/>
              </w:rPr>
              <w:t>Working status</w:t>
            </w:r>
          </w:p>
          <w:p w:rsidR="00E86879" w:rsidRPr="00E86879" w:rsidRDefault="00E86879" w:rsidP="00E868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E86879">
              <w:rPr>
                <w:rFonts w:cstheme="minorHAnsi"/>
                <w:sz w:val="20"/>
                <w:szCs w:val="20"/>
                <w:lang w:val="en-US"/>
              </w:rPr>
              <w:t>Normal working activity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mporary work disability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ermanent/absolute work disability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etireme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80.0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6.7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13.3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80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57.1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28.6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4.3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57.1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793D68" w:rsidRDefault="004A259C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ing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ever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x-smoker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8 (73.8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 (7.7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18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1 (63.6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8.2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8.2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1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897D48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 duration</w:t>
            </w:r>
            <w:r w:rsidR="004A259C">
              <w:rPr>
                <w:rFonts w:cstheme="minorHAnsi"/>
                <w:sz w:val="20"/>
                <w:szCs w:val="20"/>
                <w:lang w:val="en-US"/>
              </w:rPr>
              <w:t xml:space="preserve"> (y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7 ± 9.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0 ± 7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0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eropositive RA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4 (6.3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59 (93.7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34 (10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0.294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rosive RA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3 (20.0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52 (80.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8 (23.5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26 (76.5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0.683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morbidities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4 (27.5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37 (72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6 (24.0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9 (76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0.748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prior DMARDs 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  <w:p w:rsidR="00C71639" w:rsidRDefault="00C71639" w:rsidP="00C7163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6 (9.2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20 (30.8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25 (38.5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3 (20.0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 (1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5 (44.1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5 (44.1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4 (11.8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4A259C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NA</w:t>
            </w:r>
            <w:r w:rsidRPr="004A259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71639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or DMARD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.7 ± 0.9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A259C">
              <w:rPr>
                <w:rFonts w:cstheme="minorHAnsi"/>
                <w:sz w:val="20"/>
                <w:szCs w:val="20"/>
                <w:lang w:val="en-US"/>
              </w:rPr>
              <w:t>1.7 ± 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52</w:t>
            </w:r>
          </w:p>
        </w:tc>
      </w:tr>
      <w:tr w:rsidR="00C71639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821ABC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prior </w:t>
            </w:r>
            <w:r w:rsidRPr="00821ABC">
              <w:rPr>
                <w:rFonts w:cstheme="minorHAnsi"/>
                <w:sz w:val="20"/>
                <w:szCs w:val="20"/>
                <w:lang w:val="en-US"/>
              </w:rPr>
              <w:t xml:space="preserve">biological </w:t>
            </w:r>
            <w:r>
              <w:rPr>
                <w:rFonts w:cstheme="minorHAnsi"/>
                <w:sz w:val="20"/>
                <w:szCs w:val="20"/>
                <w:lang w:val="en-US"/>
              </w:rPr>
              <w:t>agent</w:t>
            </w:r>
            <w:r w:rsidRPr="00821ABC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  <w:p w:rsidR="00C71639" w:rsidRPr="00821ABC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C71639" w:rsidRPr="00821ABC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C71639" w:rsidRPr="00821ABC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 w:rsidRPr="00821ABC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 (72.63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24.2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6)</w:t>
            </w:r>
          </w:p>
          <w:p w:rsidR="004A259C" w:rsidRPr="004A259C" w:rsidRDefault="004A259C" w:rsidP="004A259C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1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72.7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8.2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9.1)</w:t>
            </w:r>
          </w:p>
          <w:p w:rsidR="004A259C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71639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rior biological agent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 ± 0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 ± 0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92</w:t>
            </w:r>
          </w:p>
        </w:tc>
      </w:tr>
      <w:tr w:rsidR="00C71639" w:rsidRPr="00380742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ïve to biological agents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27.4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 (72.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27.3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 (72.7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88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orticosteroids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 (18.5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3 (81.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 (17.6)</w:t>
            </w:r>
          </w:p>
          <w:p w:rsidR="004A259C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82.4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4A259C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21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lastRenderedPageBreak/>
              <w:t xml:space="preserve">Number of </w:t>
            </w:r>
            <w:r w:rsidR="001C40BC">
              <w:rPr>
                <w:rFonts w:cstheme="minorHAnsi"/>
                <w:sz w:val="20"/>
                <w:szCs w:val="20"/>
                <w:lang w:val="en-US"/>
              </w:rPr>
              <w:t>bas</w:t>
            </w:r>
            <w:r>
              <w:rPr>
                <w:rFonts w:cstheme="minorHAnsi"/>
                <w:sz w:val="20"/>
                <w:szCs w:val="20"/>
                <w:lang w:val="en-US"/>
              </w:rPr>
              <w:t>al DMARDs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 (10.8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 (75.4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 (13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 (2.9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 (88.2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8.8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380742" w:rsidRDefault="004A259C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Number of </w:t>
            </w:r>
            <w:r w:rsidR="001C40BC">
              <w:rPr>
                <w:rFonts w:cstheme="minorHAnsi"/>
                <w:sz w:val="20"/>
                <w:szCs w:val="20"/>
                <w:lang w:val="en-US"/>
              </w:rPr>
              <w:t>bas</w:t>
            </w:r>
            <w:r>
              <w:rPr>
                <w:rFonts w:cstheme="minorHAnsi"/>
                <w:sz w:val="20"/>
                <w:szCs w:val="20"/>
                <w:lang w:val="en-US"/>
              </w:rPr>
              <w:t>al NSAIDs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2 (49.2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8 (43.1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 (4.6)</w:t>
            </w:r>
          </w:p>
          <w:p w:rsidR="00AD48BA" w:rsidRDefault="00AD48BA" w:rsidP="00AD48B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3.1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 (50.0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 (44.1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5.9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Pr="002574EC" w:rsidRDefault="00AD48BA" w:rsidP="00C71639">
            <w:pPr>
              <w:jc w:val="center"/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A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uction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</w:t>
            </w:r>
          </w:p>
          <w:p w:rsidR="00C71639" w:rsidRDefault="00C71639" w:rsidP="00155D79">
            <w:pPr>
              <w:ind w:left="142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 (6.2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1 (93.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 (6.1)</w:t>
            </w:r>
          </w:p>
          <w:p w:rsidR="00AD48BA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1 (93.9)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0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897D48" w:rsidP="00897D48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Tender</w:t>
            </w:r>
            <w:bookmarkStart w:id="0" w:name="_GoBack"/>
            <w:bookmarkEnd w:id="0"/>
            <w:r w:rsidR="00DD3200">
              <w:rPr>
                <w:rFonts w:cstheme="minorHAnsi"/>
                <w:sz w:val="20"/>
                <w:szCs w:val="20"/>
                <w:lang w:val="en-US"/>
              </w:rPr>
              <w:t xml:space="preserve"> joint cou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.6 ± 6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8 ± 4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5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DD3200" w:rsidP="00DD3200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C71639">
              <w:rPr>
                <w:rFonts w:cstheme="minorHAnsi"/>
                <w:sz w:val="20"/>
                <w:szCs w:val="20"/>
                <w:lang w:val="en-US"/>
              </w:rPr>
              <w:t>wollen joint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count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3 ± 4.6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1 ± 3.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F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4.9 ± 235.8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0.4 ± 133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34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Anti-CC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6.8 ± 232.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95.5 ± 186.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03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RP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.4 ± 26.7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.0 ± 10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ESR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9.6 ±22.5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.1 ± 18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2</w:t>
            </w:r>
          </w:p>
        </w:tc>
      </w:tr>
      <w:tr w:rsidR="00C71639" w:rsidTr="00EA4AF3">
        <w:tc>
          <w:tcPr>
            <w:tcW w:w="3898" w:type="dxa"/>
            <w:tcBorders>
              <w:top w:val="nil"/>
              <w:left w:val="nil"/>
              <w:right w:val="nil"/>
            </w:tcBorders>
            <w:vAlign w:val="center"/>
          </w:tcPr>
          <w:p w:rsidR="00C71639" w:rsidRDefault="00C71639" w:rsidP="00C71639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sal DAS28</w:t>
            </w:r>
          </w:p>
        </w:tc>
        <w:tc>
          <w:tcPr>
            <w:tcW w:w="1790" w:type="dxa"/>
            <w:tcBorders>
              <w:top w:val="nil"/>
              <w:left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.3 ± 0.9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3 ± 1.0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vAlign w:val="center"/>
          </w:tcPr>
          <w:p w:rsidR="00C71639" w:rsidRDefault="00AD48BA" w:rsidP="00C71639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</w:tbl>
    <w:p w:rsidR="00C71639" w:rsidRPr="00E66C6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  <w:r w:rsidRPr="00C71639">
        <w:rPr>
          <w:sz w:val="20"/>
          <w:szCs w:val="20"/>
          <w:vertAlign w:val="superscript"/>
          <w:lang w:val="en-US"/>
        </w:rPr>
        <w:t>a</w:t>
      </w:r>
      <w:r w:rsidRPr="00C71639">
        <w:rPr>
          <w:sz w:val="20"/>
          <w:szCs w:val="20"/>
          <w:lang w:val="en-US"/>
        </w:rPr>
        <w:t xml:space="preserve">No significance test </w:t>
      </w:r>
      <w:r w:rsidRPr="00E66C69">
        <w:rPr>
          <w:sz w:val="20"/>
          <w:szCs w:val="20"/>
          <w:lang w:val="en-US"/>
        </w:rPr>
        <w:t xml:space="preserve">was carried out because the expected frequency of </w:t>
      </w:r>
      <w:r w:rsidR="002F0676" w:rsidRPr="00E66C69">
        <w:rPr>
          <w:sz w:val="20"/>
          <w:szCs w:val="20"/>
          <w:lang w:val="en-US"/>
        </w:rPr>
        <w:t>75</w:t>
      </w:r>
      <w:r w:rsidRPr="00E66C69">
        <w:rPr>
          <w:sz w:val="20"/>
          <w:szCs w:val="20"/>
          <w:lang w:val="en-US"/>
        </w:rPr>
        <w:t>% of cells was less than 5.</w:t>
      </w:r>
    </w:p>
    <w:p w:rsidR="00C71639" w:rsidRPr="00E66C6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  <w:r w:rsidRPr="00E66C69">
        <w:rPr>
          <w:sz w:val="20"/>
          <w:szCs w:val="20"/>
          <w:vertAlign w:val="superscript"/>
          <w:lang w:val="en-US"/>
        </w:rPr>
        <w:t>b</w:t>
      </w:r>
      <w:r w:rsidRPr="00E66C69">
        <w:rPr>
          <w:sz w:val="20"/>
          <w:szCs w:val="20"/>
          <w:lang w:val="en-US"/>
        </w:rPr>
        <w:t xml:space="preserve">No significance test was carried out because the expected frequency of </w:t>
      </w:r>
      <w:r w:rsidR="004A259C" w:rsidRPr="00E66C69">
        <w:rPr>
          <w:sz w:val="20"/>
          <w:szCs w:val="20"/>
          <w:lang w:val="en-US"/>
        </w:rPr>
        <w:t>67</w:t>
      </w:r>
      <w:r w:rsidRPr="00E66C69">
        <w:rPr>
          <w:sz w:val="20"/>
          <w:szCs w:val="20"/>
          <w:lang w:val="en-US"/>
        </w:rPr>
        <w:t>% of cells was less than 5.</w:t>
      </w:r>
    </w:p>
    <w:p w:rsidR="00C71639" w:rsidRPr="00E66C6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  <w:r w:rsidRPr="00E66C69">
        <w:rPr>
          <w:sz w:val="20"/>
          <w:szCs w:val="20"/>
          <w:vertAlign w:val="superscript"/>
          <w:lang w:val="en-US"/>
        </w:rPr>
        <w:t>c</w:t>
      </w:r>
      <w:r w:rsidRPr="00E66C69">
        <w:rPr>
          <w:sz w:val="20"/>
          <w:szCs w:val="20"/>
          <w:lang w:val="en-US"/>
        </w:rPr>
        <w:t>No significance test was carried out bec</w:t>
      </w:r>
      <w:r w:rsidR="004A259C" w:rsidRPr="00E66C69">
        <w:rPr>
          <w:sz w:val="20"/>
          <w:szCs w:val="20"/>
          <w:lang w:val="en-US"/>
        </w:rPr>
        <w:t>ause the expected frequency of 4</w:t>
      </w:r>
      <w:r w:rsidRPr="00E66C69">
        <w:rPr>
          <w:sz w:val="20"/>
          <w:szCs w:val="20"/>
          <w:lang w:val="en-US"/>
        </w:rPr>
        <w:t>0% of cells was less than 5.</w:t>
      </w:r>
    </w:p>
    <w:p w:rsidR="00C71639" w:rsidRPr="00E66C6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  <w:r w:rsidRPr="00E66C69">
        <w:rPr>
          <w:sz w:val="20"/>
          <w:szCs w:val="20"/>
          <w:vertAlign w:val="superscript"/>
          <w:lang w:val="en-US"/>
        </w:rPr>
        <w:t>d</w:t>
      </w:r>
      <w:r w:rsidRPr="00E66C69">
        <w:rPr>
          <w:sz w:val="20"/>
          <w:szCs w:val="20"/>
          <w:lang w:val="en-US"/>
        </w:rPr>
        <w:t xml:space="preserve">No significance test was carried out because the expected frequency of </w:t>
      </w:r>
      <w:r w:rsidR="004A259C" w:rsidRPr="00E66C69">
        <w:rPr>
          <w:sz w:val="20"/>
          <w:szCs w:val="20"/>
          <w:lang w:val="en-US"/>
        </w:rPr>
        <w:t>50</w:t>
      </w:r>
      <w:r w:rsidRPr="00E66C69">
        <w:rPr>
          <w:sz w:val="20"/>
          <w:szCs w:val="20"/>
          <w:lang w:val="en-US"/>
        </w:rPr>
        <w:t>% of cells was less than 5.</w:t>
      </w:r>
    </w:p>
    <w:p w:rsidR="00E66C69" w:rsidRPr="00E66C69" w:rsidRDefault="00E66C69" w:rsidP="00C71639">
      <w:pPr>
        <w:spacing w:before="0" w:after="0" w:line="240" w:lineRule="auto"/>
        <w:rPr>
          <w:sz w:val="20"/>
          <w:szCs w:val="20"/>
          <w:lang w:val="en-US"/>
        </w:rPr>
      </w:pPr>
      <w:r w:rsidRPr="00E66C69">
        <w:rPr>
          <w:sz w:val="20"/>
          <w:szCs w:val="20"/>
          <w:vertAlign w:val="superscript"/>
          <w:lang w:val="en-US"/>
        </w:rPr>
        <w:t>e</w:t>
      </w:r>
      <w:r w:rsidRPr="00E66C69">
        <w:rPr>
          <w:sz w:val="20"/>
          <w:szCs w:val="20"/>
          <w:lang w:val="en-US"/>
        </w:rPr>
        <w:t>No significance test was carried out because the expected frequency of 33% of cells was less than 5.</w:t>
      </w:r>
    </w:p>
    <w:p w:rsidR="00C7163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RA, rheumatoid arthritis; </w:t>
      </w:r>
      <w:r w:rsidRPr="000B0FEF">
        <w:rPr>
          <w:sz w:val="20"/>
          <w:szCs w:val="20"/>
          <w:lang w:val="en-US"/>
        </w:rPr>
        <w:t>DMARD, disease-modifying anti-rheumatic drug; NSAID, non-steroid anti-inflammatory drug</w:t>
      </w:r>
      <w:r>
        <w:rPr>
          <w:sz w:val="20"/>
          <w:szCs w:val="20"/>
          <w:lang w:val="en-US"/>
        </w:rPr>
        <w:t>;</w:t>
      </w:r>
      <w:r w:rsidRPr="000B0FEF">
        <w:rPr>
          <w:sz w:val="20"/>
          <w:szCs w:val="20"/>
          <w:lang w:val="en-US"/>
        </w:rPr>
        <w:t xml:space="preserve"> RF, rheumatoid factor; Anti-CCP, anti-cyclic citrullinated peptide antibodies; CRP, C-rea</w:t>
      </w:r>
      <w:r w:rsidR="00CB149E">
        <w:rPr>
          <w:sz w:val="20"/>
          <w:szCs w:val="20"/>
          <w:lang w:val="en-US"/>
        </w:rPr>
        <w:t>c</w:t>
      </w:r>
      <w:r w:rsidRPr="000B0FEF">
        <w:rPr>
          <w:sz w:val="20"/>
          <w:szCs w:val="20"/>
          <w:lang w:val="en-US"/>
        </w:rPr>
        <w:t xml:space="preserve">tive protein; ESR, erythrocyte sedimentation rate; </w:t>
      </w:r>
      <w:r>
        <w:rPr>
          <w:sz w:val="20"/>
          <w:szCs w:val="20"/>
          <w:lang w:val="en-US"/>
        </w:rPr>
        <w:t xml:space="preserve">DAS28, Disease </w:t>
      </w:r>
      <w:r w:rsidR="00CB149E">
        <w:rPr>
          <w:sz w:val="20"/>
          <w:szCs w:val="20"/>
          <w:lang w:val="en-US"/>
        </w:rPr>
        <w:t>A</w:t>
      </w:r>
      <w:r>
        <w:rPr>
          <w:sz w:val="20"/>
          <w:szCs w:val="20"/>
          <w:lang w:val="en-US"/>
        </w:rPr>
        <w:t xml:space="preserve">ctivity </w:t>
      </w:r>
      <w:r w:rsidR="00CB149E">
        <w:rPr>
          <w:sz w:val="20"/>
          <w:szCs w:val="20"/>
          <w:lang w:val="en-US"/>
        </w:rPr>
        <w:t>Score.</w:t>
      </w:r>
    </w:p>
    <w:p w:rsidR="00C7163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</w:p>
    <w:p w:rsidR="00C71639" w:rsidRDefault="00C71639" w:rsidP="00C71639">
      <w:pPr>
        <w:spacing w:before="0" w:after="0" w:line="240" w:lineRule="auto"/>
        <w:rPr>
          <w:sz w:val="20"/>
          <w:szCs w:val="20"/>
          <w:lang w:val="en-US"/>
        </w:rPr>
      </w:pPr>
    </w:p>
    <w:p w:rsidR="000B0FEF" w:rsidRPr="002574EC" w:rsidRDefault="000B0FEF" w:rsidP="002B085B">
      <w:pPr>
        <w:rPr>
          <w:sz w:val="20"/>
          <w:szCs w:val="20"/>
          <w:lang w:val="en-US"/>
        </w:rPr>
      </w:pPr>
    </w:p>
    <w:sectPr w:rsidR="000B0FEF" w:rsidRPr="002574EC" w:rsidSect="00D011BF">
      <w:pgSz w:w="11906" w:h="16838"/>
      <w:pgMar w:top="1417" w:right="1418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Nirmala UI">
    <w:panose1 w:val="020B0502040204020203"/>
    <w:charset w:val="00"/>
    <w:family w:val="swiss"/>
    <w:pitch w:val="variable"/>
    <w:sig w:usb0="80FF8023" w:usb1="00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E04"/>
    <w:rsid w:val="000A15B9"/>
    <w:rsid w:val="000B0FEF"/>
    <w:rsid w:val="000F5656"/>
    <w:rsid w:val="00155D79"/>
    <w:rsid w:val="00171359"/>
    <w:rsid w:val="001A63A6"/>
    <w:rsid w:val="001C40BC"/>
    <w:rsid w:val="001F1886"/>
    <w:rsid w:val="002574EC"/>
    <w:rsid w:val="002B085B"/>
    <w:rsid w:val="002F0676"/>
    <w:rsid w:val="00380742"/>
    <w:rsid w:val="004A259C"/>
    <w:rsid w:val="005278F5"/>
    <w:rsid w:val="00566D50"/>
    <w:rsid w:val="005E375C"/>
    <w:rsid w:val="006A6E66"/>
    <w:rsid w:val="00793D68"/>
    <w:rsid w:val="007F4DA0"/>
    <w:rsid w:val="00897D48"/>
    <w:rsid w:val="009006F6"/>
    <w:rsid w:val="009E67F4"/>
    <w:rsid w:val="00A240FA"/>
    <w:rsid w:val="00A538A3"/>
    <w:rsid w:val="00A73329"/>
    <w:rsid w:val="00AD48BA"/>
    <w:rsid w:val="00B35022"/>
    <w:rsid w:val="00B51212"/>
    <w:rsid w:val="00BB2E04"/>
    <w:rsid w:val="00C71639"/>
    <w:rsid w:val="00C84718"/>
    <w:rsid w:val="00CB149E"/>
    <w:rsid w:val="00D011BF"/>
    <w:rsid w:val="00DD3200"/>
    <w:rsid w:val="00E57B57"/>
    <w:rsid w:val="00E66C69"/>
    <w:rsid w:val="00E86879"/>
    <w:rsid w:val="00EA4AF3"/>
    <w:rsid w:val="00F915C4"/>
    <w:rsid w:val="00FA78D1"/>
    <w:rsid w:val="00FF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04"/>
    <w:rPr>
      <w:rFonts w:eastAsia="MS Minch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2E04"/>
    <w:pPr>
      <w:spacing w:before="0"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E04"/>
    <w:rPr>
      <w:rFonts w:eastAsia="MS Minch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B2E04"/>
    <w:pPr>
      <w:spacing w:before="0"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76</Words>
  <Characters>7479</Characters>
  <Application>Microsoft Office Word</Application>
  <DocSecurity>0</DocSecurity>
  <Lines>108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8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0432</dc:creator>
  <cp:lastModifiedBy>ac0432</cp:lastModifiedBy>
  <cp:revision>3</cp:revision>
  <dcterms:created xsi:type="dcterms:W3CDTF">2017-12-18T16:06:00Z</dcterms:created>
  <dcterms:modified xsi:type="dcterms:W3CDTF">2017-12-18T16:07:00Z</dcterms:modified>
</cp:coreProperties>
</file>